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W w:w="10459" w:type="dxa"/>
        <w:tblLayout w:type="fixed"/>
        <w:tblLook w:val="06A0" w:firstRow="1" w:lastRow="0" w:firstColumn="1" w:lastColumn="0" w:noHBand="1" w:noVBand="1"/>
      </w:tblPr>
      <w:tblGrid>
        <w:gridCol w:w="3544"/>
        <w:gridCol w:w="2126"/>
        <w:gridCol w:w="1593"/>
        <w:gridCol w:w="2093"/>
        <w:gridCol w:w="1103"/>
      </w:tblGrid>
      <w:tr w:rsidR="00FC5579" w:rsidRPr="00FC5579" w14:paraId="49E22900" w14:textId="4B7339FC" w:rsidTr="001242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9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1E845E14" w14:textId="766F6C3B" w:rsidR="00CC3A16" w:rsidRPr="00FC5579" w:rsidRDefault="00CC3A16" w:rsidP="00CC3A16">
            <w:pPr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Supplementary table 1. </w:t>
            </w:r>
            <w:r w:rsidR="00D16F63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Patients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characteristics without multiple imputation</w:t>
            </w:r>
          </w:p>
        </w:tc>
      </w:tr>
      <w:tr w:rsidR="00FC5579" w:rsidRPr="00FC5579" w14:paraId="06D1105A" w14:textId="5719DD76" w:rsidTr="00BD575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F50D53" w14:textId="77777777" w:rsidR="00791058" w:rsidRPr="00FC5579" w:rsidRDefault="00791058" w:rsidP="00632E83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E81D04" w14:textId="26260E1D" w:rsidR="00791058" w:rsidRPr="00FC5579" w:rsidRDefault="00791058" w:rsidP="00632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es-MX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  <w:lang w:val="es-MX"/>
              </w:rPr>
              <w:t>Nal-IRI</w:t>
            </w:r>
            <w:r w:rsidR="00AB3118" w:rsidRPr="00FC5579">
              <w:rPr>
                <w:rFonts w:ascii="Times New Roman" w:eastAsiaTheme="minorHAnsi" w:hAnsi="Times New Roman" w:cs="Times New Roman"/>
                <w:sz w:val="22"/>
                <w:szCs w:val="22"/>
                <w:lang w:val="es-MX"/>
              </w:rPr>
              <w:t>+5-FU/LV</w:t>
            </w:r>
          </w:p>
          <w:p w14:paraId="300CCFE4" w14:textId="5834B83D" w:rsidR="00791058" w:rsidRPr="00FC5579" w:rsidRDefault="00791058" w:rsidP="00632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es-MX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  <w:lang w:val="es-MX"/>
              </w:rPr>
              <w:t>(n=102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31CF5CC7" w14:textId="7D714956" w:rsidR="00791058" w:rsidRPr="00FC5579" w:rsidRDefault="00791058" w:rsidP="00632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S-1</w:t>
            </w:r>
          </w:p>
          <w:p w14:paraId="76903424" w14:textId="29F7DB50" w:rsidR="00791058" w:rsidRPr="00FC5579" w:rsidRDefault="00791058" w:rsidP="00632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(n=57)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309543AD" w14:textId="10317614" w:rsidR="00791058" w:rsidRPr="00FC5579" w:rsidRDefault="0058414F" w:rsidP="00632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FOLFIRINOX</w:t>
            </w:r>
          </w:p>
          <w:p w14:paraId="152D52E0" w14:textId="76493759" w:rsidR="00791058" w:rsidRPr="00FC5579" w:rsidRDefault="00791058" w:rsidP="00632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(n=14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1651DA8D" w14:textId="5B1F71BF" w:rsidR="00791058" w:rsidRPr="00FC5579" w:rsidRDefault="00791058" w:rsidP="00632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</w:rPr>
              <w:t>P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-value</w:t>
            </w:r>
          </w:p>
        </w:tc>
      </w:tr>
      <w:tr w:rsidR="00FC5579" w:rsidRPr="00FC5579" w14:paraId="7F493E13" w14:textId="5D3A0F2A" w:rsidTr="0080767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44BC61C" w14:textId="77777777" w:rsidR="00791058" w:rsidRPr="00FC5579" w:rsidRDefault="00791058" w:rsidP="00632E83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Age (years), 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n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9FBE33B" w14:textId="77777777" w:rsidR="00791058" w:rsidRPr="00FC5579" w:rsidRDefault="00791058" w:rsidP="00632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4FA480C" w14:textId="77777777" w:rsidR="00791058" w:rsidRPr="00FC5579" w:rsidRDefault="00791058" w:rsidP="00632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650776" w14:textId="77777777" w:rsidR="00791058" w:rsidRPr="00FC5579" w:rsidRDefault="00791058" w:rsidP="00632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764A417" w14:textId="77777777" w:rsidR="00791058" w:rsidRPr="00FC5579" w:rsidRDefault="00791058" w:rsidP="00632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3385BFD8" w14:textId="0AF7B411" w:rsidTr="0080767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  <w:hideMark/>
          </w:tcPr>
          <w:p w14:paraId="37DF5178" w14:textId="5ADBD472" w:rsidR="00791058" w:rsidRPr="00FC5579" w:rsidRDefault="00791058" w:rsidP="00791058">
            <w:pPr>
              <w:ind w:firstLineChars="400" w:firstLine="880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&lt;70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0D453819" w14:textId="342B5694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52 (51.0) 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5727C47F" w14:textId="7DA52814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32 (56.1) </w:t>
            </w:r>
          </w:p>
        </w:tc>
        <w:tc>
          <w:tcPr>
            <w:tcW w:w="2093" w:type="dxa"/>
            <w:shd w:val="clear" w:color="auto" w:fill="F2F2F2" w:themeFill="background1" w:themeFillShade="F2"/>
          </w:tcPr>
          <w:p w14:paraId="32E6ED2D" w14:textId="5612AC63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10 (71.4) 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5BC39C02" w14:textId="26D1B4D2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.335</w:t>
            </w:r>
          </w:p>
        </w:tc>
      </w:tr>
      <w:tr w:rsidR="00FC5579" w:rsidRPr="00FC5579" w14:paraId="2E461B66" w14:textId="7A44DC87" w:rsidTr="0080767A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  <w:hideMark/>
          </w:tcPr>
          <w:p w14:paraId="2D1D941E" w14:textId="1A37E541" w:rsidR="00791058" w:rsidRPr="00FC5579" w:rsidRDefault="00791058" w:rsidP="00791058">
            <w:pPr>
              <w:ind w:firstLineChars="400" w:firstLine="880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≥70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62C803C9" w14:textId="78163FBC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50 (49.0) 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372848D9" w14:textId="089807DC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25 (43.9) </w:t>
            </w:r>
          </w:p>
        </w:tc>
        <w:tc>
          <w:tcPr>
            <w:tcW w:w="2093" w:type="dxa"/>
            <w:shd w:val="clear" w:color="auto" w:fill="F2F2F2" w:themeFill="background1" w:themeFillShade="F2"/>
          </w:tcPr>
          <w:p w14:paraId="1EFD47C7" w14:textId="256C3279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4 (28.6) 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3ECD2526" w14:textId="77777777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3554EC84" w14:textId="5F16F141" w:rsidTr="00AB3118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E2A5423" w14:textId="77777777" w:rsidR="00791058" w:rsidRPr="00FC5579" w:rsidRDefault="00791058" w:rsidP="00632E83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Sex (M/F), 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n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 (%)</w:t>
            </w:r>
          </w:p>
        </w:tc>
        <w:tc>
          <w:tcPr>
            <w:tcW w:w="2126" w:type="dxa"/>
            <w:noWrap/>
            <w:hideMark/>
          </w:tcPr>
          <w:p w14:paraId="58EA7344" w14:textId="79067251" w:rsidR="00791058" w:rsidRPr="00FC5579" w:rsidRDefault="00791058" w:rsidP="00632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593" w:type="dxa"/>
          </w:tcPr>
          <w:p w14:paraId="05E133FC" w14:textId="77777777" w:rsidR="00791058" w:rsidRPr="00FC5579" w:rsidRDefault="00791058" w:rsidP="00632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093" w:type="dxa"/>
          </w:tcPr>
          <w:p w14:paraId="6BE94A6F" w14:textId="77777777" w:rsidR="00791058" w:rsidRPr="00FC5579" w:rsidRDefault="00791058" w:rsidP="00632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</w:tcPr>
          <w:p w14:paraId="0E322B46" w14:textId="77777777" w:rsidR="00791058" w:rsidRPr="00FC5579" w:rsidRDefault="00791058" w:rsidP="00632E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3B585EA2" w14:textId="35B2DC0B" w:rsidTr="00AB3118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3898BB77" w14:textId="7E9A1AE3" w:rsidR="00791058" w:rsidRPr="00FC5579" w:rsidRDefault="00791058" w:rsidP="00791058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ab/>
              <w:t>Male</w:t>
            </w:r>
            <w:bookmarkStart w:id="0" w:name="_GoBack"/>
            <w:bookmarkEnd w:id="0"/>
          </w:p>
        </w:tc>
        <w:tc>
          <w:tcPr>
            <w:tcW w:w="2126" w:type="dxa"/>
            <w:noWrap/>
          </w:tcPr>
          <w:p w14:paraId="565C8531" w14:textId="5439A3F6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61 (59.8) </w:t>
            </w:r>
          </w:p>
        </w:tc>
        <w:tc>
          <w:tcPr>
            <w:tcW w:w="1593" w:type="dxa"/>
          </w:tcPr>
          <w:p w14:paraId="366E9526" w14:textId="4253F9F8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34 (59.6) </w:t>
            </w:r>
          </w:p>
        </w:tc>
        <w:tc>
          <w:tcPr>
            <w:tcW w:w="2093" w:type="dxa"/>
          </w:tcPr>
          <w:p w14:paraId="4B5C9F4E" w14:textId="54CE8E8D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9 (64.3) </w:t>
            </w:r>
          </w:p>
        </w:tc>
        <w:tc>
          <w:tcPr>
            <w:tcW w:w="1103" w:type="dxa"/>
          </w:tcPr>
          <w:p w14:paraId="29B07401" w14:textId="79D18A63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.946</w:t>
            </w:r>
          </w:p>
        </w:tc>
      </w:tr>
      <w:tr w:rsidR="00FC5579" w:rsidRPr="00FC5579" w14:paraId="27778338" w14:textId="715F1451" w:rsidTr="00AB3118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6D7438BC" w14:textId="75E2FBA1" w:rsidR="00791058" w:rsidRPr="00FC5579" w:rsidRDefault="00791058" w:rsidP="00791058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ab/>
              <w:t>Female</w:t>
            </w:r>
          </w:p>
        </w:tc>
        <w:tc>
          <w:tcPr>
            <w:tcW w:w="2126" w:type="dxa"/>
            <w:noWrap/>
          </w:tcPr>
          <w:p w14:paraId="1EB16F86" w14:textId="435B9859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41 (40.2) </w:t>
            </w:r>
          </w:p>
        </w:tc>
        <w:tc>
          <w:tcPr>
            <w:tcW w:w="1593" w:type="dxa"/>
          </w:tcPr>
          <w:p w14:paraId="18101876" w14:textId="2BF06B52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23 (40.4) </w:t>
            </w:r>
          </w:p>
        </w:tc>
        <w:tc>
          <w:tcPr>
            <w:tcW w:w="2093" w:type="dxa"/>
          </w:tcPr>
          <w:p w14:paraId="3C8723DC" w14:textId="649F7814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5 (35.7) </w:t>
            </w:r>
          </w:p>
        </w:tc>
        <w:tc>
          <w:tcPr>
            <w:tcW w:w="1103" w:type="dxa"/>
          </w:tcPr>
          <w:p w14:paraId="679B4BFA" w14:textId="77777777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016BB451" w14:textId="4BBEAD08" w:rsidTr="0080767A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  <w:hideMark/>
          </w:tcPr>
          <w:p w14:paraId="1602649D" w14:textId="77777777" w:rsidR="00791058" w:rsidRPr="00FC5579" w:rsidRDefault="00791058" w:rsidP="00203566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ECOG PS, 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n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 (%)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74DA9AA5" w14:textId="77777777" w:rsidR="00791058" w:rsidRPr="00FC5579" w:rsidRDefault="00791058" w:rsidP="00203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2F2F2" w:themeFill="background1" w:themeFillShade="F2"/>
          </w:tcPr>
          <w:p w14:paraId="69FA9885" w14:textId="77777777" w:rsidR="00791058" w:rsidRPr="00FC5579" w:rsidRDefault="00791058" w:rsidP="00203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</w:tcPr>
          <w:p w14:paraId="01CD39B2" w14:textId="77777777" w:rsidR="00791058" w:rsidRPr="00FC5579" w:rsidRDefault="00791058" w:rsidP="00203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14:paraId="6D00E55E" w14:textId="77777777" w:rsidR="00791058" w:rsidRPr="00FC5579" w:rsidRDefault="00791058" w:rsidP="00203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01C1B1EE" w14:textId="566C42B4" w:rsidTr="0080767A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  <w:hideMark/>
          </w:tcPr>
          <w:p w14:paraId="1BF12B05" w14:textId="2A12E405" w:rsidR="00791058" w:rsidRPr="00FC5579" w:rsidRDefault="00791058" w:rsidP="00791058">
            <w:pPr>
              <w:ind w:firstLineChars="400" w:firstLine="880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0E0C1D03" w14:textId="4FDC709C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49 (48.0) 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78690944" w14:textId="56D8E650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16 (28.1) </w:t>
            </w:r>
          </w:p>
        </w:tc>
        <w:tc>
          <w:tcPr>
            <w:tcW w:w="2093" w:type="dxa"/>
            <w:shd w:val="clear" w:color="auto" w:fill="F2F2F2" w:themeFill="background1" w:themeFillShade="F2"/>
          </w:tcPr>
          <w:p w14:paraId="475ABAC8" w14:textId="131FECAE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7 (50.0) 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1247E177" w14:textId="11E63589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.04</w:t>
            </w:r>
            <w:r w:rsidR="008D0BE1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</w:t>
            </w:r>
          </w:p>
        </w:tc>
      </w:tr>
      <w:tr w:rsidR="00FC5579" w:rsidRPr="00FC5579" w14:paraId="53EFF89F" w14:textId="6AA13F2F" w:rsidTr="0080767A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  <w:hideMark/>
          </w:tcPr>
          <w:p w14:paraId="23F6636F" w14:textId="08327785" w:rsidR="00791058" w:rsidRPr="00FC5579" w:rsidRDefault="00791058" w:rsidP="00791058">
            <w:pPr>
              <w:ind w:firstLineChars="400" w:firstLine="880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1 or mor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3E51672D" w14:textId="34775BFC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53 (52.0) 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266649E6" w14:textId="6210A185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41 (71.9) </w:t>
            </w:r>
          </w:p>
        </w:tc>
        <w:tc>
          <w:tcPr>
            <w:tcW w:w="2093" w:type="dxa"/>
            <w:shd w:val="clear" w:color="auto" w:fill="F2F2F2" w:themeFill="background1" w:themeFillShade="F2"/>
          </w:tcPr>
          <w:p w14:paraId="3E3E907F" w14:textId="4AC78E00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7 (50.0) 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4701EDAD" w14:textId="77777777" w:rsidR="00791058" w:rsidRPr="00FC5579" w:rsidRDefault="00791058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0BE29EF3" w14:textId="3007EC80" w:rsidTr="00BD575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3821CC58" w14:textId="043EFA67" w:rsidR="00BD575C" w:rsidRPr="00FC5579" w:rsidRDefault="00BD575C" w:rsidP="00203566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Histology, 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n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 (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3A92AFB" w14:textId="77777777" w:rsidR="00BD575C" w:rsidRPr="00FC5579" w:rsidRDefault="00BD575C" w:rsidP="00203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auto"/>
          </w:tcPr>
          <w:p w14:paraId="201F9C6D" w14:textId="77777777" w:rsidR="00BD575C" w:rsidRPr="00FC5579" w:rsidRDefault="00BD575C" w:rsidP="00203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auto"/>
          </w:tcPr>
          <w:p w14:paraId="2FA4E09E" w14:textId="77777777" w:rsidR="00BD575C" w:rsidRPr="00FC5579" w:rsidRDefault="00BD575C" w:rsidP="00203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</w:tcPr>
          <w:p w14:paraId="3B08BE7F" w14:textId="77777777" w:rsidR="00BD575C" w:rsidRPr="00FC5579" w:rsidRDefault="00BD575C" w:rsidP="00203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7E5C8227" w14:textId="5980D95D" w:rsidTr="00BD575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0FF899DC" w14:textId="7C18BF9E" w:rsidR="00BD575C" w:rsidRPr="00FC5579" w:rsidRDefault="00BD575C" w:rsidP="00791058">
            <w:pPr>
              <w:ind w:firstLineChars="400" w:firstLine="880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Adenocarcinom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334EA2" w14:textId="1E73373F" w:rsidR="00BD575C" w:rsidRPr="00FC5579" w:rsidRDefault="00BD575C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93 (91.2)</w:t>
            </w:r>
          </w:p>
        </w:tc>
        <w:tc>
          <w:tcPr>
            <w:tcW w:w="1593" w:type="dxa"/>
            <w:shd w:val="clear" w:color="auto" w:fill="auto"/>
          </w:tcPr>
          <w:p w14:paraId="3BD4B330" w14:textId="3F328611" w:rsidR="00BD575C" w:rsidRPr="00FC5579" w:rsidRDefault="00BD575C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0 (87.7)</w:t>
            </w:r>
          </w:p>
        </w:tc>
        <w:tc>
          <w:tcPr>
            <w:tcW w:w="2093" w:type="dxa"/>
            <w:shd w:val="clear" w:color="auto" w:fill="auto"/>
          </w:tcPr>
          <w:p w14:paraId="20C69F8C" w14:textId="1CEA2012" w:rsidR="00BD575C" w:rsidRPr="00FC5579" w:rsidRDefault="00BD575C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13 (92.9)</w:t>
            </w:r>
          </w:p>
        </w:tc>
        <w:tc>
          <w:tcPr>
            <w:tcW w:w="1103" w:type="dxa"/>
            <w:shd w:val="clear" w:color="auto" w:fill="auto"/>
          </w:tcPr>
          <w:p w14:paraId="3F1FACB6" w14:textId="2695B51E" w:rsidR="00BD575C" w:rsidRPr="00FC5579" w:rsidRDefault="00BD575C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.513</w:t>
            </w:r>
          </w:p>
        </w:tc>
      </w:tr>
      <w:tr w:rsidR="00FC5579" w:rsidRPr="00FC5579" w14:paraId="2337A3F4" w14:textId="3D31997C" w:rsidTr="00BD575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3DFA0230" w14:textId="5EBB2FF6" w:rsidR="00BD575C" w:rsidRPr="00FC5579" w:rsidRDefault="00BD575C" w:rsidP="00791058">
            <w:pPr>
              <w:ind w:firstLineChars="400" w:firstLine="880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Others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B32B432" w14:textId="057F90D0" w:rsidR="00BD575C" w:rsidRPr="00FC5579" w:rsidRDefault="00BD575C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 (4.9)</w:t>
            </w:r>
          </w:p>
        </w:tc>
        <w:tc>
          <w:tcPr>
            <w:tcW w:w="1593" w:type="dxa"/>
            <w:shd w:val="clear" w:color="auto" w:fill="auto"/>
          </w:tcPr>
          <w:p w14:paraId="7B0EF51E" w14:textId="69D2D859" w:rsidR="00BD575C" w:rsidRPr="00FC5579" w:rsidRDefault="00BD575C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93" w:type="dxa"/>
            <w:shd w:val="clear" w:color="auto" w:fill="auto"/>
          </w:tcPr>
          <w:p w14:paraId="7BB865C6" w14:textId="4266675E" w:rsidR="00BD575C" w:rsidRPr="00FC5579" w:rsidRDefault="00BD575C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32D9FBF2" w14:textId="77777777" w:rsidR="00BD575C" w:rsidRPr="00FC5579" w:rsidRDefault="00BD575C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4D238340" w14:textId="77777777" w:rsidTr="00BD575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</w:tcPr>
          <w:p w14:paraId="531BB260" w14:textId="081B56C5" w:rsidR="00BD575C" w:rsidRPr="00FC5579" w:rsidRDefault="00BD575C" w:rsidP="00791058">
            <w:pPr>
              <w:ind w:firstLineChars="400" w:firstLine="880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Unknown</w:t>
            </w:r>
          </w:p>
        </w:tc>
        <w:tc>
          <w:tcPr>
            <w:tcW w:w="2126" w:type="dxa"/>
            <w:shd w:val="clear" w:color="auto" w:fill="auto"/>
            <w:noWrap/>
          </w:tcPr>
          <w:p w14:paraId="6896F2ED" w14:textId="719C4C03" w:rsidR="00BD575C" w:rsidRPr="00FC5579" w:rsidRDefault="00BD575C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4 (3.9)</w:t>
            </w:r>
          </w:p>
        </w:tc>
        <w:tc>
          <w:tcPr>
            <w:tcW w:w="1593" w:type="dxa"/>
            <w:shd w:val="clear" w:color="auto" w:fill="auto"/>
          </w:tcPr>
          <w:p w14:paraId="01F25714" w14:textId="3A1FBF26" w:rsidR="00BD575C" w:rsidRPr="00FC5579" w:rsidRDefault="00BD575C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7 (12.3)</w:t>
            </w:r>
          </w:p>
        </w:tc>
        <w:tc>
          <w:tcPr>
            <w:tcW w:w="2093" w:type="dxa"/>
            <w:shd w:val="clear" w:color="auto" w:fill="auto"/>
          </w:tcPr>
          <w:p w14:paraId="490339BC" w14:textId="44576E6B" w:rsidR="00BD575C" w:rsidRPr="00FC5579" w:rsidRDefault="00BD575C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1 (7.1)</w:t>
            </w:r>
          </w:p>
        </w:tc>
        <w:tc>
          <w:tcPr>
            <w:tcW w:w="1103" w:type="dxa"/>
            <w:shd w:val="clear" w:color="auto" w:fill="auto"/>
          </w:tcPr>
          <w:p w14:paraId="1BCAC63B" w14:textId="77777777" w:rsidR="00BD575C" w:rsidRPr="00FC5579" w:rsidRDefault="00BD575C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28F3D60A" w14:textId="77777777" w:rsidTr="008639EB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</w:tcPr>
          <w:p w14:paraId="62AD6BC5" w14:textId="3538D0D7" w:rsidR="00692BC8" w:rsidRPr="00FC5579" w:rsidRDefault="00692BC8" w:rsidP="00692BC8">
            <w:pPr>
              <w:ind w:leftChars="-1" w:left="-2" w:firstLine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Prior pancreatectomy, 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n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 (%)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</w:tcPr>
          <w:p w14:paraId="320C5B54" w14:textId="5C44B75D" w:rsidR="00692BC8" w:rsidRPr="00FC5579" w:rsidRDefault="00E53C47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1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4 (13.7)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1F187B89" w14:textId="2AE62E79" w:rsidR="00692BC8" w:rsidRPr="00FC5579" w:rsidRDefault="00E53C47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5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8.8)</w:t>
            </w:r>
          </w:p>
        </w:tc>
        <w:tc>
          <w:tcPr>
            <w:tcW w:w="2093" w:type="dxa"/>
            <w:shd w:val="clear" w:color="auto" w:fill="F2F2F2" w:themeFill="background1" w:themeFillShade="F2"/>
          </w:tcPr>
          <w:p w14:paraId="0947FE54" w14:textId="0808E859" w:rsidR="00692BC8" w:rsidRPr="00FC5579" w:rsidRDefault="00E53C47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3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12.4)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29F4A1E7" w14:textId="2F3092CD" w:rsidR="00692BC8" w:rsidRPr="00FC5579" w:rsidRDefault="00E53C47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0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.397</w:t>
            </w:r>
          </w:p>
        </w:tc>
      </w:tr>
      <w:tr w:rsidR="00FC5579" w:rsidRPr="00FC5579" w14:paraId="5EED359F" w14:textId="77777777" w:rsidTr="000703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</w:tcPr>
          <w:p w14:paraId="31874E8B" w14:textId="3E57523E" w:rsidR="0007038D" w:rsidRPr="00FC5579" w:rsidRDefault="0007038D" w:rsidP="00692BC8">
            <w:pPr>
              <w:ind w:leftChars="-1" w:left="-2" w:firstLine="1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b w:val="0"/>
                <w:bCs w:val="0"/>
                <w:sz w:val="22"/>
                <w:szCs w:val="22"/>
              </w:rPr>
              <w:t>D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isease extension, 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n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 (%)</w:t>
            </w:r>
          </w:p>
        </w:tc>
        <w:tc>
          <w:tcPr>
            <w:tcW w:w="2126" w:type="dxa"/>
            <w:shd w:val="clear" w:color="auto" w:fill="auto"/>
            <w:noWrap/>
          </w:tcPr>
          <w:p w14:paraId="2EDCF6B3" w14:textId="77777777" w:rsidR="0007038D" w:rsidRPr="00FC5579" w:rsidRDefault="0007038D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auto"/>
          </w:tcPr>
          <w:p w14:paraId="6DF10073" w14:textId="77777777" w:rsidR="0007038D" w:rsidRPr="00FC5579" w:rsidRDefault="0007038D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auto"/>
          </w:tcPr>
          <w:p w14:paraId="51AB2A4C" w14:textId="77777777" w:rsidR="0007038D" w:rsidRPr="00FC5579" w:rsidRDefault="0007038D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</w:tcPr>
          <w:p w14:paraId="2E827C74" w14:textId="77777777" w:rsidR="0007038D" w:rsidRPr="00FC5579" w:rsidRDefault="0007038D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203E486A" w14:textId="77777777" w:rsidTr="000703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</w:tcPr>
          <w:p w14:paraId="5BC43B27" w14:textId="4A6F6A95" w:rsidR="0007038D" w:rsidRPr="00FC5579" w:rsidRDefault="0007038D" w:rsidP="0007038D">
            <w:pPr>
              <w:ind w:leftChars="-1" w:left="-2" w:firstLine="888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b w:val="0"/>
                <w:bCs w:val="0"/>
                <w:sz w:val="22"/>
                <w:szCs w:val="22"/>
              </w:rPr>
              <w:t>L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ocally advanced</w:t>
            </w:r>
          </w:p>
        </w:tc>
        <w:tc>
          <w:tcPr>
            <w:tcW w:w="2126" w:type="dxa"/>
            <w:shd w:val="clear" w:color="auto" w:fill="auto"/>
            <w:noWrap/>
          </w:tcPr>
          <w:p w14:paraId="121E24AE" w14:textId="30F11770" w:rsidR="0007038D" w:rsidRPr="00FC5579" w:rsidRDefault="0007038D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1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2 (11.8)</w:t>
            </w:r>
          </w:p>
        </w:tc>
        <w:tc>
          <w:tcPr>
            <w:tcW w:w="1593" w:type="dxa"/>
            <w:shd w:val="clear" w:color="auto" w:fill="auto"/>
          </w:tcPr>
          <w:p w14:paraId="2971F510" w14:textId="5C3CDCFA" w:rsidR="0007038D" w:rsidRPr="00FC5579" w:rsidRDefault="0007038D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1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4 (24.6)</w:t>
            </w:r>
          </w:p>
        </w:tc>
        <w:tc>
          <w:tcPr>
            <w:tcW w:w="2093" w:type="dxa"/>
            <w:shd w:val="clear" w:color="auto" w:fill="auto"/>
          </w:tcPr>
          <w:p w14:paraId="13D33617" w14:textId="2112E8BE" w:rsidR="0007038D" w:rsidRPr="00FC5579" w:rsidRDefault="0007038D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2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14.3)</w:t>
            </w:r>
          </w:p>
        </w:tc>
        <w:tc>
          <w:tcPr>
            <w:tcW w:w="1103" w:type="dxa"/>
            <w:shd w:val="clear" w:color="auto" w:fill="auto"/>
          </w:tcPr>
          <w:p w14:paraId="28CECA94" w14:textId="4EB1D08B" w:rsidR="0007038D" w:rsidRPr="00FC5579" w:rsidRDefault="0007038D" w:rsidP="00791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0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.108</w:t>
            </w:r>
          </w:p>
        </w:tc>
      </w:tr>
      <w:tr w:rsidR="00FC5579" w:rsidRPr="00FC5579" w14:paraId="501BA1BF" w14:textId="77777777" w:rsidTr="000703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</w:tcPr>
          <w:p w14:paraId="32AB6950" w14:textId="0C392F47" w:rsidR="0007038D" w:rsidRPr="00FC5579" w:rsidRDefault="0007038D" w:rsidP="0007038D">
            <w:pPr>
              <w:ind w:leftChars="-1" w:left="-2" w:firstLine="888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b w:val="0"/>
                <w:bCs w:val="0"/>
                <w:sz w:val="22"/>
                <w:szCs w:val="22"/>
              </w:rPr>
              <w:t>M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etastatic</w:t>
            </w:r>
          </w:p>
        </w:tc>
        <w:tc>
          <w:tcPr>
            <w:tcW w:w="2126" w:type="dxa"/>
            <w:shd w:val="clear" w:color="auto" w:fill="auto"/>
            <w:noWrap/>
          </w:tcPr>
          <w:p w14:paraId="74F3F30F" w14:textId="0174BE7A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9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 (88.2)</w:t>
            </w:r>
          </w:p>
        </w:tc>
        <w:tc>
          <w:tcPr>
            <w:tcW w:w="1593" w:type="dxa"/>
            <w:shd w:val="clear" w:color="auto" w:fill="auto"/>
          </w:tcPr>
          <w:p w14:paraId="4DC06DDA" w14:textId="76BBEED6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4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3 (75.4)</w:t>
            </w:r>
          </w:p>
        </w:tc>
        <w:tc>
          <w:tcPr>
            <w:tcW w:w="2093" w:type="dxa"/>
            <w:shd w:val="clear" w:color="auto" w:fill="auto"/>
          </w:tcPr>
          <w:p w14:paraId="6A431125" w14:textId="22C68181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1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2 (85.7)</w:t>
            </w:r>
          </w:p>
        </w:tc>
        <w:tc>
          <w:tcPr>
            <w:tcW w:w="1103" w:type="dxa"/>
            <w:shd w:val="clear" w:color="auto" w:fill="auto"/>
          </w:tcPr>
          <w:p w14:paraId="29F5A730" w14:textId="1DEAAB14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6F471E87" w14:textId="6FA33AD8" w:rsidTr="000703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  <w:hideMark/>
          </w:tcPr>
          <w:p w14:paraId="28998D8D" w14:textId="02E5A8A0" w:rsidR="0007038D" w:rsidRPr="00FC5579" w:rsidRDefault="0007038D" w:rsidP="0007038D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b w:val="0"/>
                <w:bCs w:val="0"/>
                <w:sz w:val="22"/>
                <w:szCs w:val="22"/>
              </w:rPr>
              <w:t>M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etastatic site, 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n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 (%)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25D81FC2" w14:textId="07785DE3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2F2F2" w:themeFill="background1" w:themeFillShade="F2"/>
          </w:tcPr>
          <w:p w14:paraId="7A6A1F48" w14:textId="77777777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</w:tcPr>
          <w:p w14:paraId="70AC3082" w14:textId="77777777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14:paraId="641558B1" w14:textId="77777777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088B0282" w14:textId="21F8719E" w:rsidTr="000703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  <w:hideMark/>
          </w:tcPr>
          <w:p w14:paraId="166B2512" w14:textId="1244803B" w:rsidR="0007038D" w:rsidRPr="00FC5579" w:rsidRDefault="0007038D" w:rsidP="0007038D">
            <w:pPr>
              <w:ind w:firstLineChars="402" w:firstLine="884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b w:val="0"/>
                <w:bCs w:val="0"/>
                <w:sz w:val="22"/>
                <w:szCs w:val="22"/>
              </w:rPr>
              <w:t>L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iver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2779D91D" w14:textId="0DF587C3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65 (63.7)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0EE55725" w14:textId="24D39B5A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22 (38.6)</w:t>
            </w:r>
          </w:p>
        </w:tc>
        <w:tc>
          <w:tcPr>
            <w:tcW w:w="2093" w:type="dxa"/>
            <w:shd w:val="clear" w:color="auto" w:fill="F2F2F2" w:themeFill="background1" w:themeFillShade="F2"/>
          </w:tcPr>
          <w:p w14:paraId="2EF02B28" w14:textId="2136168B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6 (42.9)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532B82C7" w14:textId="5FAEAA22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.007</w:t>
            </w:r>
          </w:p>
        </w:tc>
      </w:tr>
      <w:tr w:rsidR="00FC5579" w:rsidRPr="00FC5579" w14:paraId="5C67034B" w14:textId="4744F7F7" w:rsidTr="000703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  <w:hideMark/>
          </w:tcPr>
          <w:p w14:paraId="57EBE7F4" w14:textId="03CBB1BF" w:rsidR="0007038D" w:rsidRPr="00FC5579" w:rsidRDefault="0007038D" w:rsidP="0007038D">
            <w:pPr>
              <w:ind w:firstLineChars="402" w:firstLine="884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b w:val="0"/>
                <w:bCs w:val="0"/>
                <w:sz w:val="22"/>
                <w:szCs w:val="22"/>
              </w:rPr>
              <w:t>L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ung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102E545C" w14:textId="0448B1DF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16 (15.7)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12E37773" w14:textId="68232274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10 (17.5)</w:t>
            </w:r>
          </w:p>
        </w:tc>
        <w:tc>
          <w:tcPr>
            <w:tcW w:w="2093" w:type="dxa"/>
            <w:shd w:val="clear" w:color="auto" w:fill="F2F2F2" w:themeFill="background1" w:themeFillShade="F2"/>
          </w:tcPr>
          <w:p w14:paraId="7BA4F112" w14:textId="06ECA9D6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2 (14.3)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3BE9993F" w14:textId="403C39CE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.935</w:t>
            </w:r>
          </w:p>
        </w:tc>
      </w:tr>
      <w:tr w:rsidR="00FC5579" w:rsidRPr="00FC5579" w14:paraId="0BFFF6A9" w14:textId="0BA8C98D" w:rsidTr="000703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  <w:hideMark/>
          </w:tcPr>
          <w:p w14:paraId="76F64516" w14:textId="613B1419" w:rsidR="0007038D" w:rsidRPr="00FC5579" w:rsidRDefault="0007038D" w:rsidP="0007038D">
            <w:pPr>
              <w:ind w:firstLineChars="402" w:firstLine="884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b w:val="0"/>
                <w:bCs w:val="0"/>
                <w:sz w:val="22"/>
                <w:szCs w:val="22"/>
              </w:rPr>
              <w:t>P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eritoneal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60C54BF6" w14:textId="4C1E4B2B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28 (27.5)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75D20F87" w14:textId="63F4C7D7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22 (38.6)</w:t>
            </w:r>
          </w:p>
        </w:tc>
        <w:tc>
          <w:tcPr>
            <w:tcW w:w="2093" w:type="dxa"/>
            <w:shd w:val="clear" w:color="auto" w:fill="F2F2F2" w:themeFill="background1" w:themeFillShade="F2"/>
          </w:tcPr>
          <w:p w14:paraId="6B13AC16" w14:textId="58734797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 (35.7)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6548DA85" w14:textId="598E54E7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.332</w:t>
            </w:r>
          </w:p>
        </w:tc>
      </w:tr>
      <w:tr w:rsidR="00FC5579" w:rsidRPr="00FC5579" w14:paraId="62F14317" w14:textId="77777777" w:rsidTr="000703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</w:tcPr>
          <w:p w14:paraId="62712BAA" w14:textId="1BA1A770" w:rsidR="0007038D" w:rsidRPr="00FC5579" w:rsidRDefault="0007038D" w:rsidP="0007038D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Ascites, 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n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 (%)</w:t>
            </w:r>
          </w:p>
        </w:tc>
        <w:tc>
          <w:tcPr>
            <w:tcW w:w="2126" w:type="dxa"/>
            <w:shd w:val="clear" w:color="auto" w:fill="auto"/>
            <w:noWrap/>
          </w:tcPr>
          <w:p w14:paraId="2AA508A1" w14:textId="23A1413E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18 (17.6)</w:t>
            </w:r>
          </w:p>
        </w:tc>
        <w:tc>
          <w:tcPr>
            <w:tcW w:w="1593" w:type="dxa"/>
            <w:shd w:val="clear" w:color="auto" w:fill="auto"/>
          </w:tcPr>
          <w:p w14:paraId="1848C33C" w14:textId="7C509AEC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10 (17.5)</w:t>
            </w:r>
          </w:p>
        </w:tc>
        <w:tc>
          <w:tcPr>
            <w:tcW w:w="2093" w:type="dxa"/>
            <w:shd w:val="clear" w:color="auto" w:fill="auto"/>
          </w:tcPr>
          <w:p w14:paraId="3A7697DC" w14:textId="3B5440CD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2 (14.3)</w:t>
            </w:r>
          </w:p>
        </w:tc>
        <w:tc>
          <w:tcPr>
            <w:tcW w:w="1103" w:type="dxa"/>
            <w:shd w:val="clear" w:color="auto" w:fill="auto"/>
          </w:tcPr>
          <w:p w14:paraId="72AC9C33" w14:textId="2A46D60F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.951</w:t>
            </w:r>
          </w:p>
        </w:tc>
      </w:tr>
      <w:tr w:rsidR="00FC5579" w:rsidRPr="00FC5579" w14:paraId="27B3A997" w14:textId="77777777" w:rsidTr="000703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</w:tcPr>
          <w:p w14:paraId="5E0928A9" w14:textId="54256C38" w:rsidR="0007038D" w:rsidRPr="00FC5579" w:rsidRDefault="0007038D" w:rsidP="0007038D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Albumin (g/dL), 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n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 (%)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</w:tcPr>
          <w:p w14:paraId="2069CBB2" w14:textId="3AB58160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2F2F2" w:themeFill="background1" w:themeFillShade="F2"/>
          </w:tcPr>
          <w:p w14:paraId="15B831BA" w14:textId="60312254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</w:tcPr>
          <w:p w14:paraId="565859AD" w14:textId="57FEE447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14:paraId="16752907" w14:textId="688869FB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2E66CFFA" w14:textId="77777777" w:rsidTr="000703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</w:tcPr>
          <w:p w14:paraId="72F39FBF" w14:textId="1E63AD89" w:rsidR="0007038D" w:rsidRPr="00FC5579" w:rsidRDefault="0007038D" w:rsidP="0007038D">
            <w:pPr>
              <w:ind w:firstLineChars="400" w:firstLine="880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≥3.5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</w:tcPr>
          <w:p w14:paraId="07444F43" w14:textId="6BFA8738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8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6.8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62A16DF7" w14:textId="02E82628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3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2.6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2093" w:type="dxa"/>
            <w:shd w:val="clear" w:color="auto" w:fill="F2F2F2" w:themeFill="background1" w:themeFillShade="F2"/>
          </w:tcPr>
          <w:p w14:paraId="66049883" w14:textId="074CE00E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7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0.0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595BB620" w14:textId="60E80519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.9</w:t>
            </w:r>
            <w:r w:rsidR="009F1712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73</w:t>
            </w:r>
          </w:p>
        </w:tc>
      </w:tr>
      <w:tr w:rsidR="00FC5579" w:rsidRPr="00FC5579" w14:paraId="29C713E2" w14:textId="77777777" w:rsidTr="000703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</w:tcPr>
          <w:p w14:paraId="0DFCFF29" w14:textId="6A997B7E" w:rsidR="0007038D" w:rsidRPr="00FC5579" w:rsidRDefault="0007038D" w:rsidP="0007038D">
            <w:pPr>
              <w:ind w:firstLineChars="400" w:firstLine="880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&lt;3.5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</w:tcPr>
          <w:p w14:paraId="3DD58197" w14:textId="6C4BA609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42 (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41.2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42D95273" w14:textId="06D5C7F1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2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35.1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2093" w:type="dxa"/>
            <w:shd w:val="clear" w:color="auto" w:fill="F2F2F2" w:themeFill="background1" w:themeFillShade="F2"/>
          </w:tcPr>
          <w:p w14:paraId="263CE264" w14:textId="46B21B47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35.7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08C5DD4A" w14:textId="5B7E832E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64FA59CA" w14:textId="77777777" w:rsidTr="000703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</w:tcPr>
          <w:p w14:paraId="4E026502" w14:textId="2690A18B" w:rsidR="006754DD" w:rsidRPr="00FC5579" w:rsidRDefault="006754DD" w:rsidP="0007038D">
            <w:pPr>
              <w:ind w:firstLineChars="400" w:firstLine="880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Missing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</w:tcPr>
          <w:p w14:paraId="4CE9D4DE" w14:textId="79338A3E" w:rsidR="006754DD" w:rsidRPr="00FC5579" w:rsidRDefault="006754D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2 (2.0)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41982C01" w14:textId="77770EC7" w:rsidR="006754DD" w:rsidRPr="00FC5579" w:rsidRDefault="006754D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7 (12.3)</w:t>
            </w:r>
          </w:p>
        </w:tc>
        <w:tc>
          <w:tcPr>
            <w:tcW w:w="2093" w:type="dxa"/>
            <w:shd w:val="clear" w:color="auto" w:fill="F2F2F2" w:themeFill="background1" w:themeFillShade="F2"/>
          </w:tcPr>
          <w:p w14:paraId="05DCF6A9" w14:textId="79620FAF" w:rsidR="006754DD" w:rsidRPr="00FC5579" w:rsidRDefault="006754D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2 (14.3)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14:paraId="08EF7223" w14:textId="77777777" w:rsidR="006754DD" w:rsidRPr="00FC5579" w:rsidRDefault="006754D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3A190E12" w14:textId="6244B43E" w:rsidTr="0007038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080F588A" w14:textId="2462CFF5" w:rsidR="0007038D" w:rsidRPr="00FC5579" w:rsidRDefault="0007038D" w:rsidP="0007038D">
            <w:pPr>
              <w:ind w:firstLineChars="19" w:firstLine="42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CRP (mg/dL), 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n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 (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C455B6" w14:textId="7DD09E3A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auto"/>
          </w:tcPr>
          <w:p w14:paraId="39DA66AD" w14:textId="47530810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auto"/>
          </w:tcPr>
          <w:p w14:paraId="13960336" w14:textId="5769245B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</w:tcPr>
          <w:p w14:paraId="00C395C7" w14:textId="77777777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08837BE0" w14:textId="6A55B24E" w:rsidTr="000703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6E3D920B" w14:textId="7E29C6CD" w:rsidR="0007038D" w:rsidRPr="00FC5579" w:rsidRDefault="0007038D" w:rsidP="0007038D">
            <w:pPr>
              <w:ind w:firstLineChars="405" w:firstLine="89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&lt;0.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B18911A" w14:textId="4EE2180F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4</w:t>
            </w:r>
            <w:r w:rsidR="009F1712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2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="009F1712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41.2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93" w:type="dxa"/>
            <w:shd w:val="clear" w:color="auto" w:fill="auto"/>
          </w:tcPr>
          <w:p w14:paraId="7D6EF559" w14:textId="04DAD9CE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1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8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="009F1712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17.5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3" w:type="dxa"/>
            <w:shd w:val="clear" w:color="auto" w:fill="auto"/>
          </w:tcPr>
          <w:p w14:paraId="65B404E8" w14:textId="2D72F685" w:rsidR="0007038D" w:rsidRPr="00FC5579" w:rsidRDefault="001B7FC4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</w:t>
            </w:r>
            <w:r w:rsidR="0007038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="009F1712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35.7</w:t>
            </w:r>
            <w:r w:rsidR="0007038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03" w:type="dxa"/>
            <w:shd w:val="clear" w:color="auto" w:fill="auto"/>
          </w:tcPr>
          <w:p w14:paraId="74A65152" w14:textId="42D04244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.</w:t>
            </w:r>
            <w:r w:rsidR="009F1712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603</w:t>
            </w:r>
          </w:p>
        </w:tc>
      </w:tr>
      <w:tr w:rsidR="00FC5579" w:rsidRPr="00FC5579" w14:paraId="07838B35" w14:textId="2B8AAD2D" w:rsidTr="000703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3733E34B" w14:textId="41C0379F" w:rsidR="0007038D" w:rsidRPr="00FC5579" w:rsidRDefault="0007038D" w:rsidP="0007038D">
            <w:pPr>
              <w:ind w:firstLineChars="407" w:firstLine="895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≥0.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A38072" w14:textId="3F948021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9 (</w:t>
            </w:r>
            <w:r w:rsidR="009F1712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7.8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93" w:type="dxa"/>
            <w:shd w:val="clear" w:color="auto" w:fill="auto"/>
          </w:tcPr>
          <w:p w14:paraId="0D288386" w14:textId="4AA8AF1D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3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6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="009F1712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63.2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3" w:type="dxa"/>
            <w:shd w:val="clear" w:color="auto" w:fill="auto"/>
          </w:tcPr>
          <w:p w14:paraId="4C89E500" w14:textId="74F37935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8 (</w:t>
            </w:r>
            <w:r w:rsidR="009F1712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7.1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03" w:type="dxa"/>
            <w:shd w:val="clear" w:color="auto" w:fill="auto"/>
          </w:tcPr>
          <w:p w14:paraId="022270E4" w14:textId="7BC51E31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7D02E037" w14:textId="77777777" w:rsidTr="000703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</w:tcPr>
          <w:p w14:paraId="121AD10B" w14:textId="40B59068" w:rsidR="006754DD" w:rsidRPr="00FC5579" w:rsidRDefault="006754DD" w:rsidP="0007038D">
            <w:pPr>
              <w:ind w:firstLineChars="407" w:firstLine="895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Missing</w:t>
            </w:r>
          </w:p>
        </w:tc>
        <w:tc>
          <w:tcPr>
            <w:tcW w:w="2126" w:type="dxa"/>
            <w:shd w:val="clear" w:color="auto" w:fill="auto"/>
            <w:noWrap/>
          </w:tcPr>
          <w:p w14:paraId="29D24CEB" w14:textId="5E1CFE77" w:rsidR="006754DD" w:rsidRPr="00FC5579" w:rsidRDefault="009F1712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1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1.0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93" w:type="dxa"/>
            <w:shd w:val="clear" w:color="auto" w:fill="auto"/>
          </w:tcPr>
          <w:p w14:paraId="03DD9683" w14:textId="0E39C5E3" w:rsidR="006754DD" w:rsidRPr="00FC5579" w:rsidRDefault="001B7FC4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3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="009F1712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.3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3" w:type="dxa"/>
            <w:shd w:val="clear" w:color="auto" w:fill="auto"/>
          </w:tcPr>
          <w:p w14:paraId="66E3C979" w14:textId="547BE724" w:rsidR="006754DD" w:rsidRPr="00FC5579" w:rsidRDefault="001B7FC4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1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="009F1712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7.1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03" w:type="dxa"/>
            <w:shd w:val="clear" w:color="auto" w:fill="auto"/>
          </w:tcPr>
          <w:p w14:paraId="4BB51567" w14:textId="77777777" w:rsidR="006754DD" w:rsidRPr="00FC5579" w:rsidRDefault="006754D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376D0B81" w14:textId="7E5190A0" w:rsidTr="000703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  <w:hideMark/>
          </w:tcPr>
          <w:p w14:paraId="5C80120C" w14:textId="25693A47" w:rsidR="0007038D" w:rsidRPr="00FC5579" w:rsidRDefault="0007038D" w:rsidP="0007038D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CA19-9 (U/mL), 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n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 (%)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38412D21" w14:textId="4EDE420A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2F2F2" w:themeFill="background1" w:themeFillShade="F2"/>
          </w:tcPr>
          <w:p w14:paraId="4C120BA5" w14:textId="3F984F6D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</w:tcPr>
          <w:p w14:paraId="17277A02" w14:textId="512BE19D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14:paraId="1A263401" w14:textId="77777777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200EAF48" w14:textId="46A5C7BB" w:rsidTr="000703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  <w:hideMark/>
          </w:tcPr>
          <w:p w14:paraId="6D5F1666" w14:textId="5EF97ED7" w:rsidR="0007038D" w:rsidRPr="00FC5579" w:rsidRDefault="0007038D" w:rsidP="0007038D">
            <w:pPr>
              <w:ind w:leftChars="-6" w:left="-14" w:firstLineChars="412" w:firstLine="906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&lt;1000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14:paraId="73EB2C48" w14:textId="00BCBAD0" w:rsidR="0007038D" w:rsidRPr="00FC5579" w:rsidRDefault="009F1712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48</w:t>
            </w:r>
            <w:r w:rsidR="0007038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47.1</w:t>
            </w:r>
            <w:r w:rsidR="0007038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93" w:type="dxa"/>
            <w:shd w:val="clear" w:color="auto" w:fill="F2F2F2" w:themeFill="background1" w:themeFillShade="F2"/>
            <w:vAlign w:val="center"/>
          </w:tcPr>
          <w:p w14:paraId="4E99210F" w14:textId="31FF7C61" w:rsidR="0007038D" w:rsidRPr="00FC5579" w:rsidRDefault="009F1712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29 </w:t>
            </w:r>
            <w:r w:rsidR="0007038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(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0.9</w:t>
            </w:r>
            <w:r w:rsidR="0007038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34BEF37F" w14:textId="3CB23460" w:rsidR="0007038D" w:rsidRPr="00FC5579" w:rsidRDefault="009F1712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10</w:t>
            </w:r>
            <w:r w:rsidR="0007038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71.4</w:t>
            </w:r>
            <w:r w:rsidR="0007038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14:paraId="60EC21B4" w14:textId="54CA6E2F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.0</w:t>
            </w:r>
            <w:r w:rsidR="009F1712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8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</w:t>
            </w:r>
          </w:p>
        </w:tc>
      </w:tr>
      <w:tr w:rsidR="00FC5579" w:rsidRPr="00FC5579" w14:paraId="45B8E6FC" w14:textId="5DD5EF40" w:rsidTr="000703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  <w:hideMark/>
          </w:tcPr>
          <w:p w14:paraId="6E673100" w14:textId="5511CB67" w:rsidR="0007038D" w:rsidRPr="00FC5579" w:rsidRDefault="0007038D" w:rsidP="0007038D">
            <w:pPr>
              <w:ind w:firstLineChars="400" w:firstLine="880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b w:val="0"/>
                <w:bCs w:val="0"/>
                <w:sz w:val="22"/>
                <w:szCs w:val="22"/>
              </w:rPr>
              <w:t>≥</w:t>
            </w:r>
            <w:r w:rsidRPr="00FC5579">
              <w:rPr>
                <w:rFonts w:ascii="Times New Roman" w:eastAsiaTheme="minorHAnsi" w:hAnsi="Times New Roman" w:cs="Times New Roman" w:hint="eastAsia"/>
                <w:b w:val="0"/>
                <w:bCs w:val="0"/>
                <w:sz w:val="22"/>
                <w:szCs w:val="22"/>
              </w:rPr>
              <w:t>1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000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14:paraId="07CFB0A9" w14:textId="12136AF2" w:rsidR="0007038D" w:rsidRPr="00FC5579" w:rsidRDefault="009F1712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4</w:t>
            </w:r>
            <w:r w:rsidR="0007038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2.9</w:t>
            </w:r>
            <w:r w:rsidR="0007038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93" w:type="dxa"/>
            <w:shd w:val="clear" w:color="auto" w:fill="F2F2F2" w:themeFill="background1" w:themeFillShade="F2"/>
            <w:vAlign w:val="center"/>
          </w:tcPr>
          <w:p w14:paraId="0FCAE798" w14:textId="3F200BD2" w:rsidR="0007038D" w:rsidRPr="00FC5579" w:rsidRDefault="009F1712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21 </w:t>
            </w:r>
            <w:r w:rsidR="0007038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(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36.8</w:t>
            </w:r>
            <w:r w:rsidR="0007038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5FF42256" w14:textId="4E502C82" w:rsidR="0007038D" w:rsidRPr="00FC5579" w:rsidRDefault="009F1712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3</w:t>
            </w:r>
            <w:r w:rsidR="0007038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21.4</w:t>
            </w:r>
            <w:r w:rsidR="0007038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14:paraId="73484390" w14:textId="298CE164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0892D3FE" w14:textId="77777777" w:rsidTr="000703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</w:tcPr>
          <w:p w14:paraId="34E24C07" w14:textId="1071B9A1" w:rsidR="006754DD" w:rsidRPr="00FC5579" w:rsidRDefault="006754DD" w:rsidP="0007038D">
            <w:pPr>
              <w:ind w:firstLineChars="400" w:firstLine="88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Missing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</w:tcPr>
          <w:p w14:paraId="688B690E" w14:textId="2A35779F" w:rsidR="006754DD" w:rsidRPr="00FC5579" w:rsidRDefault="009F1712" w:rsidP="001B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93" w:type="dxa"/>
            <w:shd w:val="clear" w:color="auto" w:fill="F2F2F2" w:themeFill="background1" w:themeFillShade="F2"/>
            <w:vAlign w:val="center"/>
          </w:tcPr>
          <w:p w14:paraId="474A26FC" w14:textId="18DAF26E" w:rsidR="006754DD" w:rsidRPr="00FC5579" w:rsidRDefault="009F1712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7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12.3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02C676C7" w14:textId="51E2BF7C" w:rsidR="006754DD" w:rsidRPr="00FC5579" w:rsidRDefault="009F1712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1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7.1</w:t>
            </w:r>
            <w:r w:rsidR="006754DD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14:paraId="12C772FB" w14:textId="77777777" w:rsidR="006754DD" w:rsidRPr="00FC5579" w:rsidRDefault="006754D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4C243347" w14:textId="27AA3681" w:rsidTr="000703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2DD73988" w14:textId="0C123CA4" w:rsidR="0007038D" w:rsidRPr="00FC5579" w:rsidRDefault="0007038D" w:rsidP="0007038D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Duration of first-line GnP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C6DD4A" w14:textId="5CDF850A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auto"/>
            <w:vAlign w:val="center"/>
          </w:tcPr>
          <w:p w14:paraId="74C6D842" w14:textId="77777777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auto"/>
            <w:vAlign w:val="center"/>
          </w:tcPr>
          <w:p w14:paraId="79B56B5C" w14:textId="77777777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vAlign w:val="center"/>
          </w:tcPr>
          <w:p w14:paraId="47F9ACEF" w14:textId="77777777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43D2F2C7" w14:textId="506C1DE5" w:rsidTr="00F12C4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23D00B01" w14:textId="35170DE1" w:rsidR="0007038D" w:rsidRPr="00FC5579" w:rsidRDefault="0007038D" w:rsidP="0007038D">
            <w:pPr>
              <w:ind w:firstLineChars="400" w:firstLine="880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b w:val="0"/>
                <w:bCs w:val="0"/>
                <w:sz w:val="22"/>
                <w:szCs w:val="22"/>
              </w:rPr>
              <w:t>≥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42E187" w14:textId="341F69CC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6</w:t>
            </w:r>
            <w:r w:rsidR="00732C38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="00732C38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8.8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7CA92FE7" w14:textId="5F14B828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39 (68.4)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3EF5789A" w14:textId="7BDA533E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 (35.7)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EC3C88F" w14:textId="1DCCE8DA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0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.077</w:t>
            </w:r>
          </w:p>
        </w:tc>
      </w:tr>
      <w:tr w:rsidR="00FC5579" w:rsidRPr="00FC5579" w14:paraId="76F441CF" w14:textId="17F20525" w:rsidTr="00F12C4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0EB88427" w14:textId="7DB146C8" w:rsidR="0007038D" w:rsidRPr="00FC5579" w:rsidRDefault="0007038D" w:rsidP="0007038D">
            <w:pPr>
              <w:ind w:firstLineChars="400" w:firstLine="880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b w:val="0"/>
                <w:bCs w:val="0"/>
                <w:sz w:val="22"/>
                <w:szCs w:val="22"/>
              </w:rPr>
              <w:lastRenderedPageBreak/>
              <w:t>&lt;</w:t>
            </w: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 xml:space="preserve">6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B2870F" w14:textId="103192EC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3</w:t>
            </w:r>
            <w:r w:rsidR="00732C38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6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="00732C38"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35.3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6851CD73" w14:textId="1891793A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1</w:t>
            </w: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8 (31.6)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7ADEF707" w14:textId="1A991001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9 (64.3)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ABC2533" w14:textId="77777777" w:rsidR="0007038D" w:rsidRPr="00FC5579" w:rsidRDefault="0007038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50FD27A6" w14:textId="77777777" w:rsidTr="00F12C4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</w:tcPr>
          <w:p w14:paraId="52EDE8CF" w14:textId="2E16ED70" w:rsidR="00732C38" w:rsidRPr="00FC5579" w:rsidRDefault="00924537" w:rsidP="0007038D">
            <w:pPr>
              <w:ind w:firstLineChars="400" w:firstLine="88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Missin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092698" w14:textId="54188275" w:rsidR="00732C38" w:rsidRPr="00FC5579" w:rsidRDefault="00732C38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6 (5.9)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561A3D14" w14:textId="190DED0A" w:rsidR="00732C38" w:rsidRPr="00FC5579" w:rsidRDefault="00732C38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47A61A62" w14:textId="191338AA" w:rsidR="00732C38" w:rsidRPr="00FC5579" w:rsidRDefault="00732C38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A4EED94" w14:textId="77777777" w:rsidR="00732C38" w:rsidRPr="00FC5579" w:rsidRDefault="00732C38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24E42B76" w14:textId="77777777" w:rsidTr="00F12C4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</w:tcPr>
          <w:p w14:paraId="77B7460B" w14:textId="14E479DF" w:rsidR="006744FD" w:rsidRPr="00FC5579" w:rsidRDefault="006744FD" w:rsidP="006744FD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UGT1A1 status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</w:tcPr>
          <w:p w14:paraId="4D06FB3F" w14:textId="77777777" w:rsidR="006744FD" w:rsidRPr="00FC5579" w:rsidRDefault="006744F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593" w:type="dxa"/>
            <w:shd w:val="clear" w:color="auto" w:fill="F2F2F2" w:themeFill="background1" w:themeFillShade="F2"/>
            <w:vAlign w:val="center"/>
          </w:tcPr>
          <w:p w14:paraId="1FE18544" w14:textId="77777777" w:rsidR="006744FD" w:rsidRPr="00FC5579" w:rsidRDefault="006744F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29C25254" w14:textId="77777777" w:rsidR="006744FD" w:rsidRPr="00FC5579" w:rsidRDefault="006744F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14:paraId="1EDD2514" w14:textId="77777777" w:rsidR="006744FD" w:rsidRPr="00FC5579" w:rsidRDefault="006744F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3333CE23" w14:textId="77777777" w:rsidTr="00F12C4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</w:tcPr>
          <w:p w14:paraId="448E78E6" w14:textId="5FDB6D00" w:rsidR="006744FD" w:rsidRPr="00FC5579" w:rsidRDefault="006744FD" w:rsidP="0007038D">
            <w:pPr>
              <w:ind w:firstLineChars="400" w:firstLine="880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-/-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</w:tcPr>
          <w:p w14:paraId="28C0F1B7" w14:textId="2F5CAAA5" w:rsidR="006744FD" w:rsidRPr="00FC5579" w:rsidRDefault="006744F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593" w:type="dxa"/>
            <w:shd w:val="clear" w:color="auto" w:fill="F2F2F2" w:themeFill="background1" w:themeFillShade="F2"/>
            <w:vAlign w:val="center"/>
          </w:tcPr>
          <w:p w14:paraId="0D05B67A" w14:textId="110B491F" w:rsidR="006744FD" w:rsidRPr="00FC5579" w:rsidRDefault="006744F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2F361441" w14:textId="7900E12E" w:rsidR="006744FD" w:rsidRPr="00FC5579" w:rsidRDefault="006744F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14:paraId="48B3C25A" w14:textId="77777777" w:rsidR="006744FD" w:rsidRPr="00FC5579" w:rsidRDefault="006744F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32451C92" w14:textId="77777777" w:rsidTr="00F12C4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</w:tcPr>
          <w:p w14:paraId="107D7F79" w14:textId="63F5D240" w:rsidR="006744FD" w:rsidRPr="00FC5579" w:rsidRDefault="006744FD" w:rsidP="0007038D">
            <w:pPr>
              <w:ind w:firstLineChars="400" w:firstLine="880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-/*6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</w:tcPr>
          <w:p w14:paraId="39900B2A" w14:textId="538F45DB" w:rsidR="006744FD" w:rsidRPr="00FC5579" w:rsidRDefault="006744F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593" w:type="dxa"/>
            <w:shd w:val="clear" w:color="auto" w:fill="F2F2F2" w:themeFill="background1" w:themeFillShade="F2"/>
            <w:vAlign w:val="center"/>
          </w:tcPr>
          <w:p w14:paraId="66092BAA" w14:textId="3A77C89D" w:rsidR="006744FD" w:rsidRPr="00FC5579" w:rsidRDefault="006744F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08DCF7B2" w14:textId="2057F1A6" w:rsidR="006744FD" w:rsidRPr="00FC5579" w:rsidRDefault="006744F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14:paraId="20172076" w14:textId="77777777" w:rsidR="006744FD" w:rsidRPr="00FC5579" w:rsidRDefault="006744FD" w:rsidP="000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599BE1AB" w14:textId="77777777" w:rsidTr="00F12C4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</w:tcPr>
          <w:p w14:paraId="6AB017A4" w14:textId="182D409F" w:rsidR="006744FD" w:rsidRPr="00FC5579" w:rsidRDefault="006744FD" w:rsidP="006744FD">
            <w:pPr>
              <w:ind w:firstLineChars="400" w:firstLine="880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-/*28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</w:tcPr>
          <w:p w14:paraId="0087EF16" w14:textId="5D5594DB" w:rsidR="006744FD" w:rsidRPr="00FC5579" w:rsidRDefault="006744FD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593" w:type="dxa"/>
            <w:shd w:val="clear" w:color="auto" w:fill="F2F2F2" w:themeFill="background1" w:themeFillShade="F2"/>
            <w:vAlign w:val="center"/>
          </w:tcPr>
          <w:p w14:paraId="79EBBFCF" w14:textId="373C7BFD" w:rsidR="006744FD" w:rsidRPr="00FC5579" w:rsidRDefault="006744FD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642A5778" w14:textId="266D5800" w:rsidR="006744FD" w:rsidRPr="00FC5579" w:rsidRDefault="006744FD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14:paraId="476A71C8" w14:textId="77777777" w:rsidR="006744FD" w:rsidRPr="00FC5579" w:rsidRDefault="006744FD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769A417B" w14:textId="77777777" w:rsidTr="009E6CD8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</w:tcPr>
          <w:p w14:paraId="235732B6" w14:textId="7F56F298" w:rsidR="006744FD" w:rsidRPr="00FC5579" w:rsidRDefault="006744FD" w:rsidP="006744FD">
            <w:pPr>
              <w:ind w:firstLineChars="400" w:firstLine="880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*6/*6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</w:tcPr>
          <w:p w14:paraId="6341325A" w14:textId="2C1BDF22" w:rsidR="006744FD" w:rsidRPr="00FC5579" w:rsidRDefault="006744FD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93" w:type="dxa"/>
            <w:shd w:val="clear" w:color="auto" w:fill="F2F2F2" w:themeFill="background1" w:themeFillShade="F2"/>
            <w:vAlign w:val="center"/>
          </w:tcPr>
          <w:p w14:paraId="5735966A" w14:textId="444BF7E3" w:rsidR="006744FD" w:rsidRPr="00FC5579" w:rsidRDefault="006744FD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3DD833AE" w14:textId="3171A5D1" w:rsidR="006744FD" w:rsidRPr="00FC5579" w:rsidRDefault="006744FD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14:paraId="2A436584" w14:textId="77777777" w:rsidR="006744FD" w:rsidRPr="00FC5579" w:rsidRDefault="006744FD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0110CD2D" w14:textId="77777777" w:rsidTr="00F12C4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</w:tcPr>
          <w:p w14:paraId="6B0A8805" w14:textId="11E2C29B" w:rsidR="006744FD" w:rsidRPr="00FC5579" w:rsidRDefault="006744FD" w:rsidP="006744FD">
            <w:pPr>
              <w:ind w:firstLineChars="400" w:firstLine="880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*6/*28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</w:tcPr>
          <w:p w14:paraId="0E112AF2" w14:textId="435065D6" w:rsidR="006744FD" w:rsidRPr="00FC5579" w:rsidRDefault="006744FD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93" w:type="dxa"/>
            <w:shd w:val="clear" w:color="auto" w:fill="F2F2F2" w:themeFill="background1" w:themeFillShade="F2"/>
            <w:vAlign w:val="center"/>
          </w:tcPr>
          <w:p w14:paraId="43A93472" w14:textId="7E5F9F0D" w:rsidR="006744FD" w:rsidRPr="00FC5579" w:rsidRDefault="006744FD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4D4DCB89" w14:textId="3565AD89" w:rsidR="006744FD" w:rsidRPr="00FC5579" w:rsidRDefault="006744FD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14:paraId="3C86239B" w14:textId="77777777" w:rsidR="006744FD" w:rsidRPr="00FC5579" w:rsidRDefault="006744FD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1E1C243D" w14:textId="77777777" w:rsidTr="009E6CD8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noWrap/>
          </w:tcPr>
          <w:p w14:paraId="07B8AF68" w14:textId="7733112E" w:rsidR="006744FD" w:rsidRPr="00FC5579" w:rsidRDefault="006744FD" w:rsidP="006744FD">
            <w:pPr>
              <w:ind w:firstLineChars="400" w:firstLine="880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Unknown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</w:tcPr>
          <w:p w14:paraId="532DD8BC" w14:textId="18BF2555" w:rsidR="006744FD" w:rsidRPr="00FC5579" w:rsidRDefault="006744FD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93" w:type="dxa"/>
            <w:shd w:val="clear" w:color="auto" w:fill="F2F2F2" w:themeFill="background1" w:themeFillShade="F2"/>
            <w:vAlign w:val="center"/>
          </w:tcPr>
          <w:p w14:paraId="20E087BB" w14:textId="62854468" w:rsidR="006744FD" w:rsidRPr="00FC5579" w:rsidRDefault="006744FD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60C3C5D5" w14:textId="2D9E4723" w:rsidR="006744FD" w:rsidRPr="00FC5579" w:rsidRDefault="006744FD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14:paraId="51895F5C" w14:textId="77777777" w:rsidR="006744FD" w:rsidRPr="00FC5579" w:rsidRDefault="006744FD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3510530E" w14:textId="77777777" w:rsidTr="009E6CD8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</w:tcPr>
          <w:p w14:paraId="6782C9B4" w14:textId="41B477FC" w:rsidR="00924537" w:rsidRPr="00FC5579" w:rsidRDefault="009E6CD8" w:rsidP="00924537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Treatment cycles, median (range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F80DC21" w14:textId="4B8CDCDF" w:rsidR="00924537" w:rsidRPr="00FC5579" w:rsidRDefault="009E6CD8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5 (1 - 38)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2D899A62" w14:textId="0BB689F2" w:rsidR="00924537" w:rsidRPr="00FC5579" w:rsidRDefault="009E6CD8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2F46484" w14:textId="74D6BFAF" w:rsidR="00924537" w:rsidRPr="00FC5579" w:rsidRDefault="009E6CD8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4C0D74C" w14:textId="77777777" w:rsidR="00924537" w:rsidRPr="00FC5579" w:rsidRDefault="00924537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306A82D7" w14:textId="77777777" w:rsidTr="009E6CD8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93EC7BD" w14:textId="0132D3DA" w:rsidR="00924537" w:rsidRPr="00FC5579" w:rsidRDefault="009E6CD8" w:rsidP="009E6CD8">
            <w:pP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</w:rPr>
              <w:t>Treatment duration (days), median (range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8178D9" w14:textId="5D022BC7" w:rsidR="00924537" w:rsidRPr="00FC5579" w:rsidRDefault="009E6CD8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83 (2 - 568)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05F8D8" w14:textId="2B983C72" w:rsidR="00924537" w:rsidRPr="00FC5579" w:rsidRDefault="009E6CD8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285267" w14:textId="6916D28C" w:rsidR="00924537" w:rsidRPr="00FC5579" w:rsidRDefault="009E6CD8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FC5579">
              <w:rPr>
                <w:rFonts w:ascii="Times New Roman" w:eastAsiaTheme="minorHAnsi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EE34C0" w14:textId="77777777" w:rsidR="00924537" w:rsidRPr="00FC5579" w:rsidRDefault="00924537" w:rsidP="00674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FC5579" w:rsidRPr="00FC5579" w14:paraId="59BD30EF" w14:textId="5EEBD750" w:rsidTr="00F12C4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tbl>
            <w:tblPr>
              <w:tblStyle w:val="PlainTable4"/>
              <w:tblW w:w="10459" w:type="dxa"/>
              <w:tblLayout w:type="fixed"/>
              <w:tblLook w:val="06A0" w:firstRow="1" w:lastRow="0" w:firstColumn="1" w:lastColumn="0" w:noHBand="1" w:noVBand="1"/>
            </w:tblPr>
            <w:tblGrid>
              <w:gridCol w:w="10459"/>
            </w:tblGrid>
            <w:tr w:rsidR="00FC5579" w:rsidRPr="00FC5579" w14:paraId="56E4A7D9" w14:textId="77777777" w:rsidTr="00BD575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14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459" w:type="dxa"/>
                  <w:tcBorders>
                    <w:bottom w:val="single" w:sz="4" w:space="0" w:color="auto"/>
                  </w:tcBorders>
                  <w:noWrap/>
                  <w:hideMark/>
                </w:tcPr>
                <w:p w14:paraId="7A1593F6" w14:textId="4D2A5E0A" w:rsidR="006744FD" w:rsidRPr="00FC5579" w:rsidRDefault="006744FD" w:rsidP="006744FD">
                  <w:pPr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</w:rPr>
                  </w:pPr>
                  <w:r w:rsidRPr="00FC5579">
                    <w:rPr>
                      <w:rFonts w:ascii="Times New Roman" w:eastAsiaTheme="minorHAnsi" w:hAnsi="Times New Roman" w:cs="Times New Roman"/>
                      <w:b w:val="0"/>
                      <w:bCs w:val="0"/>
                      <w:i/>
                      <w:iCs/>
                      <w:sz w:val="22"/>
                      <w:szCs w:val="22"/>
                    </w:rPr>
                    <w:t>Abbreviations:</w:t>
                  </w:r>
                  <w:r w:rsidRPr="00FC5579">
                    <w:rPr>
                      <w:rFonts w:ascii="Times New Roman" w:eastAsiaTheme="minorHAnsi" w:hAnsi="Times New Roman" w:cs="Times New Roman"/>
                      <w:b w:val="0"/>
                      <w:bCs w:val="0"/>
                      <w:sz w:val="22"/>
                      <w:szCs w:val="22"/>
                    </w:rPr>
                    <w:t xml:space="preserve"> </w:t>
                  </w:r>
                  <w:r w:rsidRPr="00FC5579">
                    <w:rPr>
                      <w:rFonts w:ascii="Times New Roman" w:eastAsiaTheme="minorHAnsi" w:hAnsi="Times New Roman" w:cs="Times New Roman"/>
                      <w:b w:val="0"/>
                      <w:bCs w:val="0"/>
                      <w:i/>
                      <w:iCs/>
                      <w:sz w:val="22"/>
                      <w:szCs w:val="22"/>
                    </w:rPr>
                    <w:t>Nal-IRI+5-FU/LV</w:t>
                  </w:r>
                  <w:r w:rsidRPr="00FC5579">
                    <w:rPr>
                      <w:rFonts w:ascii="Times New Roman" w:eastAsiaTheme="minorHAnsi" w:hAnsi="Times New Roman" w:cs="Times New Roman"/>
                      <w:b w:val="0"/>
                      <w:bCs w:val="0"/>
                      <w:sz w:val="22"/>
                      <w:szCs w:val="22"/>
                    </w:rPr>
                    <w:t xml:space="preserve">, </w:t>
                  </w:r>
                  <w:r w:rsidRPr="00FC5579">
                    <w:rPr>
                      <w:rFonts w:ascii="Times New Roman" w:eastAsia="Hiragino Maru Gothic ProN W4" w:hAnsi="Times New Roman" w:cs="Times New Roman"/>
                      <w:b w:val="0"/>
                      <w:bCs w:val="0"/>
                      <w:sz w:val="22"/>
                      <w:szCs w:val="22"/>
                    </w:rPr>
                    <w:t>nanoliposomal irinotecan with fluorouracil and folinic acid;</w:t>
                  </w:r>
                  <w:r w:rsidRPr="00FC5579">
                    <w:rPr>
                      <w:rFonts w:ascii="Times New Roman" w:eastAsiaTheme="minorHAnsi" w:hAnsi="Times New Roman" w:cs="Times New Roman"/>
                      <w:b w:val="0"/>
                      <w:bCs w:val="0"/>
                      <w:sz w:val="22"/>
                      <w:szCs w:val="22"/>
                    </w:rPr>
                    <w:t xml:space="preserve"> </w:t>
                  </w:r>
                  <w:r w:rsidRPr="00FC5579">
                    <w:rPr>
                      <w:rFonts w:ascii="Times New Roman" w:eastAsiaTheme="minorHAnsi" w:hAnsi="Times New Roman" w:cs="Times New Roman"/>
                      <w:b w:val="0"/>
                      <w:bCs w:val="0"/>
                      <w:i/>
                      <w:iCs/>
                      <w:sz w:val="22"/>
                      <w:szCs w:val="22"/>
                    </w:rPr>
                    <w:t xml:space="preserve">ECOG PS, </w:t>
                  </w:r>
                  <w:r w:rsidRPr="00FC5579">
                    <w:rPr>
                      <w:rFonts w:ascii="Times New Roman" w:eastAsiaTheme="minorHAnsi" w:hAnsi="Times New Roman" w:cs="Times New Roman"/>
                      <w:b w:val="0"/>
                      <w:bCs w:val="0"/>
                      <w:sz w:val="22"/>
                      <w:szCs w:val="22"/>
                    </w:rPr>
                    <w:t xml:space="preserve">Eastern Cooperative Oncology Group performance status; serum </w:t>
                  </w:r>
                  <w:r w:rsidRPr="00FC5579">
                    <w:rPr>
                      <w:rFonts w:ascii="Times New Roman" w:eastAsiaTheme="minorHAnsi" w:hAnsi="Times New Roman" w:cs="Times New Roman"/>
                      <w:b w:val="0"/>
                      <w:bCs w:val="0"/>
                      <w:i/>
                      <w:iCs/>
                      <w:sz w:val="22"/>
                      <w:szCs w:val="22"/>
                    </w:rPr>
                    <w:t xml:space="preserve">CRP, </w:t>
                  </w:r>
                  <w:r w:rsidRPr="00FC5579">
                    <w:rPr>
                      <w:rFonts w:ascii="Times New Roman" w:eastAsiaTheme="minorHAnsi" w:hAnsi="Times New Roman" w:cs="Times New Roman"/>
                      <w:b w:val="0"/>
                      <w:bCs w:val="0"/>
                      <w:sz w:val="22"/>
                      <w:szCs w:val="22"/>
                    </w:rPr>
                    <w:t xml:space="preserve">C-reactive protein; serum </w:t>
                  </w:r>
                  <w:r w:rsidRPr="00FC5579">
                    <w:rPr>
                      <w:rFonts w:ascii="Times New Roman" w:eastAsiaTheme="minorHAnsi" w:hAnsi="Times New Roman" w:cs="Times New Roman"/>
                      <w:b w:val="0"/>
                      <w:bCs w:val="0"/>
                      <w:i/>
                      <w:iCs/>
                      <w:sz w:val="22"/>
                      <w:szCs w:val="22"/>
                    </w:rPr>
                    <w:t xml:space="preserve">CA19-9, </w:t>
                  </w:r>
                  <w:r w:rsidRPr="00FC5579">
                    <w:rPr>
                      <w:rFonts w:ascii="Times New Roman" w:eastAsiaTheme="minorHAnsi" w:hAnsi="Times New Roman" w:cs="Times New Roman"/>
                      <w:b w:val="0"/>
                      <w:bCs w:val="0"/>
                      <w:sz w:val="22"/>
                      <w:szCs w:val="22"/>
                    </w:rPr>
                    <w:t xml:space="preserve">carbohydrate antigen 19-9; </w:t>
                  </w:r>
                  <w:r w:rsidRPr="00FC5579">
                    <w:rPr>
                      <w:rFonts w:ascii="Times New Roman" w:eastAsiaTheme="minorHAnsi" w:hAnsi="Times New Roman" w:cs="Times New Roman"/>
                      <w:b w:val="0"/>
                      <w:bCs w:val="0"/>
                      <w:i/>
                      <w:iCs/>
                      <w:sz w:val="22"/>
                      <w:szCs w:val="22"/>
                    </w:rPr>
                    <w:t>GnP</w:t>
                  </w:r>
                  <w:r w:rsidRPr="00FC5579">
                    <w:rPr>
                      <w:rFonts w:ascii="Times New Roman" w:eastAsiaTheme="minorHAnsi" w:hAnsi="Times New Roman" w:cs="Times New Roman"/>
                      <w:b w:val="0"/>
                      <w:bCs w:val="0"/>
                      <w:sz w:val="22"/>
                      <w:szCs w:val="22"/>
                    </w:rPr>
                    <w:t>, Gemcitabine plus nab-paclitaxel</w:t>
                  </w:r>
                  <w:r w:rsidRPr="00FC5579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vertAlign w:val="superscript"/>
                    </w:rPr>
                    <w:t xml:space="preserve"> </w:t>
                  </w:r>
                </w:p>
                <w:p w14:paraId="28DA39B5" w14:textId="77777777" w:rsidR="006744FD" w:rsidRPr="00FC5579" w:rsidRDefault="006744FD" w:rsidP="006744FD">
                  <w:pPr>
                    <w:rPr>
                      <w:rFonts w:ascii="Times New Roman" w:eastAsiaTheme="minorHAnsi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FC5579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vertAlign w:val="superscript"/>
                    </w:rPr>
                    <w:t>a</w:t>
                  </w:r>
                  <w:r w:rsidRPr="00FC5579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 xml:space="preserve"> acinar cell carcinoma, adenosquamous carcinoma and intrapapillary mucinous carcinoma</w:t>
                  </w:r>
                </w:p>
              </w:tc>
            </w:tr>
          </w:tbl>
          <w:p w14:paraId="18B00456" w14:textId="77777777" w:rsidR="006744FD" w:rsidRPr="00FC5579" w:rsidRDefault="006744FD" w:rsidP="006744FD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</w:tbl>
    <w:p w14:paraId="17224328" w14:textId="55D05573" w:rsidR="00A46A04" w:rsidRPr="00FC5579" w:rsidRDefault="00A46A04" w:rsidP="0080767A">
      <w:pPr>
        <w:rPr>
          <w:rFonts w:ascii="Times New Roman" w:hAnsi="Times New Roman" w:cs="Times New Roman"/>
          <w:sz w:val="22"/>
          <w:szCs w:val="22"/>
        </w:rPr>
      </w:pPr>
    </w:p>
    <w:sectPr w:rsidR="00A46A04" w:rsidRPr="00FC5579" w:rsidSect="00FC557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5FF3D9" w14:textId="77777777" w:rsidR="0071662B" w:rsidRDefault="0071662B" w:rsidP="002B425B">
      <w:r>
        <w:separator/>
      </w:r>
    </w:p>
  </w:endnote>
  <w:endnote w:type="continuationSeparator" w:id="0">
    <w:p w14:paraId="52222DE2" w14:textId="77777777" w:rsidR="0071662B" w:rsidRDefault="0071662B" w:rsidP="002B4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iragino Maru Gothic ProN W4">
    <w:altName w:val="Yu Gothic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C767ED" w14:textId="77777777" w:rsidR="002B425B" w:rsidRDefault="002B425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939A3E" w14:textId="77777777" w:rsidR="002B425B" w:rsidRDefault="002B425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949922" w14:textId="77777777" w:rsidR="002B425B" w:rsidRDefault="002B42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A0E92" w14:textId="77777777" w:rsidR="0071662B" w:rsidRDefault="0071662B" w:rsidP="002B425B">
      <w:r>
        <w:separator/>
      </w:r>
    </w:p>
  </w:footnote>
  <w:footnote w:type="continuationSeparator" w:id="0">
    <w:p w14:paraId="5DA50086" w14:textId="77777777" w:rsidR="0071662B" w:rsidRDefault="0071662B" w:rsidP="002B425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425B99" w14:textId="77777777" w:rsidR="002B425B" w:rsidRDefault="002B425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7DCA7B" w14:textId="77777777" w:rsidR="002B425B" w:rsidRDefault="002B425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2A6767" w14:textId="77777777" w:rsidR="002B425B" w:rsidRDefault="002B42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doNotDisplayPageBoundaries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s-MX" w:vendorID="64" w:dllVersion="0" w:nlCheck="1" w:checkStyle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42B"/>
    <w:rsid w:val="00060E0C"/>
    <w:rsid w:val="0007038D"/>
    <w:rsid w:val="000837FC"/>
    <w:rsid w:val="00093991"/>
    <w:rsid w:val="000E15E0"/>
    <w:rsid w:val="001216E2"/>
    <w:rsid w:val="00121CED"/>
    <w:rsid w:val="00131854"/>
    <w:rsid w:val="0013578C"/>
    <w:rsid w:val="00143C05"/>
    <w:rsid w:val="00147A70"/>
    <w:rsid w:val="00151AEF"/>
    <w:rsid w:val="00175B29"/>
    <w:rsid w:val="001963F4"/>
    <w:rsid w:val="001A6099"/>
    <w:rsid w:val="001B7FC4"/>
    <w:rsid w:val="00203566"/>
    <w:rsid w:val="0022133C"/>
    <w:rsid w:val="00253D05"/>
    <w:rsid w:val="00261689"/>
    <w:rsid w:val="002641A7"/>
    <w:rsid w:val="0027107D"/>
    <w:rsid w:val="00272390"/>
    <w:rsid w:val="002B425B"/>
    <w:rsid w:val="002B6960"/>
    <w:rsid w:val="002C1D4E"/>
    <w:rsid w:val="002D542B"/>
    <w:rsid w:val="002E1301"/>
    <w:rsid w:val="002E7AEF"/>
    <w:rsid w:val="00306E0D"/>
    <w:rsid w:val="00320299"/>
    <w:rsid w:val="003743CB"/>
    <w:rsid w:val="00377F93"/>
    <w:rsid w:val="00385138"/>
    <w:rsid w:val="003B71EF"/>
    <w:rsid w:val="003E5513"/>
    <w:rsid w:val="003F006C"/>
    <w:rsid w:val="004422F7"/>
    <w:rsid w:val="004C0361"/>
    <w:rsid w:val="004D6C0C"/>
    <w:rsid w:val="00554FD4"/>
    <w:rsid w:val="00563CC6"/>
    <w:rsid w:val="005773D2"/>
    <w:rsid w:val="00581C35"/>
    <w:rsid w:val="0058414F"/>
    <w:rsid w:val="005A1F58"/>
    <w:rsid w:val="005A6DE9"/>
    <w:rsid w:val="005D091F"/>
    <w:rsid w:val="005E6B54"/>
    <w:rsid w:val="00615C6E"/>
    <w:rsid w:val="00643FC6"/>
    <w:rsid w:val="00650F66"/>
    <w:rsid w:val="00662351"/>
    <w:rsid w:val="006744FD"/>
    <w:rsid w:val="006754DD"/>
    <w:rsid w:val="00692BC8"/>
    <w:rsid w:val="006B7E8F"/>
    <w:rsid w:val="006D3954"/>
    <w:rsid w:val="0071662B"/>
    <w:rsid w:val="00732C38"/>
    <w:rsid w:val="00791058"/>
    <w:rsid w:val="007E7342"/>
    <w:rsid w:val="007F1A2F"/>
    <w:rsid w:val="0080767A"/>
    <w:rsid w:val="0083432B"/>
    <w:rsid w:val="008639EB"/>
    <w:rsid w:val="008914D5"/>
    <w:rsid w:val="008B25B1"/>
    <w:rsid w:val="008C1D34"/>
    <w:rsid w:val="008C775C"/>
    <w:rsid w:val="008D0BE1"/>
    <w:rsid w:val="008F31B2"/>
    <w:rsid w:val="008F5501"/>
    <w:rsid w:val="009167B3"/>
    <w:rsid w:val="00924537"/>
    <w:rsid w:val="00927665"/>
    <w:rsid w:val="00943444"/>
    <w:rsid w:val="00950408"/>
    <w:rsid w:val="00950C9D"/>
    <w:rsid w:val="009539DF"/>
    <w:rsid w:val="009A19C8"/>
    <w:rsid w:val="009C431B"/>
    <w:rsid w:val="009E6CD8"/>
    <w:rsid w:val="009F1712"/>
    <w:rsid w:val="00A46A04"/>
    <w:rsid w:val="00A63F4B"/>
    <w:rsid w:val="00AB3118"/>
    <w:rsid w:val="00AB6FE6"/>
    <w:rsid w:val="00AC5E80"/>
    <w:rsid w:val="00AE4EA4"/>
    <w:rsid w:val="00AE4F36"/>
    <w:rsid w:val="00AF1945"/>
    <w:rsid w:val="00B45207"/>
    <w:rsid w:val="00B61D51"/>
    <w:rsid w:val="00BD575C"/>
    <w:rsid w:val="00C02B09"/>
    <w:rsid w:val="00C26929"/>
    <w:rsid w:val="00C31B42"/>
    <w:rsid w:val="00C50A63"/>
    <w:rsid w:val="00C82D2E"/>
    <w:rsid w:val="00CB0CEC"/>
    <w:rsid w:val="00CC3A16"/>
    <w:rsid w:val="00CE1C4D"/>
    <w:rsid w:val="00CF2FEC"/>
    <w:rsid w:val="00D16F63"/>
    <w:rsid w:val="00D9731E"/>
    <w:rsid w:val="00E471F7"/>
    <w:rsid w:val="00E53C47"/>
    <w:rsid w:val="00E77883"/>
    <w:rsid w:val="00E90CC6"/>
    <w:rsid w:val="00EC0B1E"/>
    <w:rsid w:val="00EC4DEF"/>
    <w:rsid w:val="00ED342B"/>
    <w:rsid w:val="00F12C47"/>
    <w:rsid w:val="00F22C5B"/>
    <w:rsid w:val="00F652A8"/>
    <w:rsid w:val="00F81B4F"/>
    <w:rsid w:val="00FC3C20"/>
    <w:rsid w:val="00FC5579"/>
    <w:rsid w:val="00FD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D82C7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058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0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9105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79105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B0C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0C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0CEC"/>
    <w:rPr>
      <w:rFonts w:ascii="MS PGothic" w:eastAsia="MS PGothic" w:hAnsi="MS PGothic" w:cs="MS PGothic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CEC"/>
    <w:rPr>
      <w:rFonts w:ascii="MS PGothic" w:eastAsia="MS PGothic" w:hAnsi="MS PGothic" w:cs="MS PGothic"/>
      <w:b/>
      <w:bCs/>
      <w:kern w:val="0"/>
      <w:sz w:val="24"/>
    </w:rPr>
  </w:style>
  <w:style w:type="paragraph" w:styleId="Revision">
    <w:name w:val="Revision"/>
    <w:hidden/>
    <w:uiPriority w:val="99"/>
    <w:semiHidden/>
    <w:rsid w:val="00AE4F36"/>
    <w:rPr>
      <w:rFonts w:ascii="MS PGothic" w:eastAsia="MS PGothic" w:hAnsi="MS PGothic" w:cs="MS PGothic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2B425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425B"/>
    <w:rPr>
      <w:rFonts w:ascii="MS PGothic" w:eastAsia="MS PGothic" w:hAnsi="MS PGothic" w:cs="MS PGothic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2B425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425B"/>
    <w:rPr>
      <w:rFonts w:ascii="MS PGothic" w:eastAsia="MS PGothic" w:hAnsi="MS PGothic" w:cs="MS PGothic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AE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AEF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36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3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07T23:47:00Z</dcterms:created>
  <dcterms:modified xsi:type="dcterms:W3CDTF">2024-06-24T09:26:00Z</dcterms:modified>
</cp:coreProperties>
</file>